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A432D6" w14:textId="729B7B94" w:rsidR="003F3D65" w:rsidRDefault="003F3D65" w:rsidP="003F3D65">
      <w:pPr>
        <w:pStyle w:val="Cm"/>
      </w:pPr>
      <w:r w:rsidRPr="003F3D65">
        <w:t xml:space="preserve">Appendix </w:t>
      </w:r>
      <w:r w:rsidR="00E417D6">
        <w:t>2</w:t>
      </w:r>
      <w:r w:rsidRPr="003F3D65">
        <w:t>. Interview Guide</w:t>
      </w:r>
      <w:r w:rsidR="00E417D6">
        <w:t>.</w:t>
      </w:r>
      <w:r w:rsidRPr="003F3D65">
        <w:t xml:space="preserve"> </w:t>
      </w:r>
      <w:r w:rsidR="00536A39" w:rsidRPr="00536A39">
        <w:t>Experiences of primary care dental group practices in Hungary – a qualitative inquiry</w:t>
      </w:r>
    </w:p>
    <w:p w14:paraId="524AEB03" w14:textId="450E74FE" w:rsidR="00982FCC" w:rsidRPr="00D05620" w:rsidRDefault="00982FCC" w:rsidP="00994A3D">
      <w:pPr>
        <w:jc w:val="both"/>
        <w:rPr>
          <w:rFonts w:eastAsia="Cambria" w:cs="Times New Roman"/>
          <w:bCs/>
          <w:szCs w:val="24"/>
        </w:rPr>
      </w:pPr>
      <w:r w:rsidRPr="00D05620">
        <w:rPr>
          <w:rFonts w:eastAsia="Cambria" w:cs="Times New Roman"/>
          <w:bCs/>
          <w:szCs w:val="24"/>
        </w:rPr>
        <w:t>The interview guide has been translated from Hungarian.</w:t>
      </w:r>
    </w:p>
    <w:p w14:paraId="179899E6" w14:textId="5E09BE37" w:rsidR="00D91AED" w:rsidRPr="00D91AED" w:rsidRDefault="00D91AED" w:rsidP="00D91AED">
      <w:pPr>
        <w:rPr>
          <w:b/>
          <w:bCs/>
        </w:rPr>
      </w:pPr>
      <w:r w:rsidRPr="00D91AED">
        <w:rPr>
          <w:b/>
          <w:bCs/>
        </w:rPr>
        <w:t>Introduction of the researcher</w:t>
      </w:r>
      <w:r w:rsidR="00361327">
        <w:rPr>
          <w:b/>
          <w:bCs/>
        </w:rPr>
        <w:t xml:space="preserve"> </w:t>
      </w:r>
    </w:p>
    <w:p w14:paraId="5454C7E6" w14:textId="77777777" w:rsidR="00D91AED" w:rsidRPr="00D91AED" w:rsidRDefault="00D91AED" w:rsidP="00D91AED">
      <w:pPr>
        <w:rPr>
          <w:b/>
          <w:bCs/>
        </w:rPr>
      </w:pPr>
      <w:r w:rsidRPr="00D91AED">
        <w:rPr>
          <w:b/>
          <w:bCs/>
        </w:rPr>
        <w:t>Brief information about the study</w:t>
      </w:r>
    </w:p>
    <w:p w14:paraId="538596FF" w14:textId="04D24BD7" w:rsidR="00D91AED" w:rsidRPr="00D91AED" w:rsidRDefault="00D91AED" w:rsidP="00D91AED">
      <w:r w:rsidRPr="00D91AED">
        <w:t xml:space="preserve">You have been invited to participate in an online interview for the study on the experiences of dental clusters' development and functioning. An independent researcher from Semmelweis University will conduct the interview. </w:t>
      </w:r>
    </w:p>
    <w:p w14:paraId="46FEA9AD" w14:textId="73A10F3B" w:rsidR="00D91AED" w:rsidRPr="00D91AED" w:rsidRDefault="00455239" w:rsidP="00D91AED">
      <w:pPr>
        <w:rPr>
          <w:b/>
          <w:bCs/>
        </w:rPr>
      </w:pPr>
      <w:r>
        <w:rPr>
          <w:b/>
          <w:bCs/>
        </w:rPr>
        <w:t>Main purpose of the research</w:t>
      </w:r>
    </w:p>
    <w:p w14:paraId="32C0210C" w14:textId="531558C2" w:rsidR="00D91AED" w:rsidRPr="00D91AED" w:rsidRDefault="00D91AED" w:rsidP="00D91AED">
      <w:r w:rsidRPr="00D91AED">
        <w:t>We would like to get a comprehensive picture</w:t>
      </w:r>
      <w:r w:rsidR="003060A7">
        <w:t xml:space="preserve"> regarding</w:t>
      </w:r>
      <w:r w:rsidR="00575984">
        <w:t xml:space="preserve"> the following themes</w:t>
      </w:r>
      <w:r w:rsidRPr="00D91AED">
        <w:t>:</w:t>
      </w:r>
    </w:p>
    <w:p w14:paraId="0FC0A2FA" w14:textId="77777777" w:rsidR="00D91AED" w:rsidRPr="00D91AED" w:rsidRDefault="00D91AED" w:rsidP="00D91AED">
      <w:r w:rsidRPr="00D91AED">
        <w:t xml:space="preserve">- What are your experiences in developing dental clusters? </w:t>
      </w:r>
    </w:p>
    <w:p w14:paraId="6C390D96" w14:textId="77777777" w:rsidR="00D91AED" w:rsidRPr="00D91AED" w:rsidRDefault="00D91AED" w:rsidP="00D91AED">
      <w:r w:rsidRPr="00D91AED">
        <w:t xml:space="preserve">- What factors have influenced you to join a dental cluster or to decide not to participate? </w:t>
      </w:r>
    </w:p>
    <w:p w14:paraId="63CB193E" w14:textId="77777777" w:rsidR="00D91AED" w:rsidRPr="00D91AED" w:rsidRDefault="00D91AED" w:rsidP="00D91AED">
      <w:r w:rsidRPr="00D91AED">
        <w:t xml:space="preserve">- How has the availability of primary care dental services, especially preventive care, changed with the creation of dental clusters? </w:t>
      </w:r>
    </w:p>
    <w:p w14:paraId="01945324" w14:textId="561D6138" w:rsidR="00D91AED" w:rsidRPr="00651000" w:rsidRDefault="00D91AED" w:rsidP="00D91AED">
      <w:pPr>
        <w:rPr>
          <w:b/>
          <w:bCs/>
        </w:rPr>
      </w:pPr>
      <w:r w:rsidRPr="00651000">
        <w:rPr>
          <w:b/>
          <w:bCs/>
        </w:rPr>
        <w:t xml:space="preserve">Technical </w:t>
      </w:r>
      <w:r w:rsidR="00651000" w:rsidRPr="00651000">
        <w:rPr>
          <w:b/>
          <w:bCs/>
        </w:rPr>
        <w:t>information</w:t>
      </w:r>
    </w:p>
    <w:p w14:paraId="324649F8" w14:textId="77777777" w:rsidR="00D91AED" w:rsidRPr="00D91AED" w:rsidRDefault="00D91AED" w:rsidP="00D91AED">
      <w:r w:rsidRPr="00D91AED">
        <w:t xml:space="preserve">Participation in the interview is entirely voluntary. You are under no obligation to answer all questions or to participate in the interview. Your decision to not answer a question or not to participate will be fully respected and will not result in any form of discrimination. </w:t>
      </w:r>
    </w:p>
    <w:p w14:paraId="4D908A48" w14:textId="77777777" w:rsidR="00D91AED" w:rsidRPr="00D91AED" w:rsidRDefault="00D91AED" w:rsidP="00D91AED">
      <w:r w:rsidRPr="00D91AED">
        <w:t xml:space="preserve">The interview, which will take 45-60 minutes, will be conducted with utmost confidentiality. The entire interview will be audio-recorded, but no one will be identified. </w:t>
      </w:r>
    </w:p>
    <w:p w14:paraId="3DA33511" w14:textId="6174593C" w:rsidR="00971785" w:rsidRDefault="008A0BCD" w:rsidP="00BA7253">
      <w:pPr>
        <w:rPr>
          <w:b/>
          <w:bCs/>
        </w:rPr>
      </w:pPr>
      <w:r>
        <w:rPr>
          <w:b/>
          <w:bCs/>
        </w:rPr>
        <w:t>Interview questions</w:t>
      </w:r>
    </w:p>
    <w:p w14:paraId="7827F619" w14:textId="13B5B9BD" w:rsidR="00BA7253" w:rsidRPr="00BA7253" w:rsidRDefault="00BA7253" w:rsidP="00BA7253">
      <w:pPr>
        <w:rPr>
          <w:b/>
          <w:bCs/>
        </w:rPr>
      </w:pPr>
      <w:r w:rsidRPr="00BA7253">
        <w:rPr>
          <w:b/>
          <w:bCs/>
        </w:rPr>
        <w:t>Motivations for joining or not joining a dental cluster</w:t>
      </w:r>
    </w:p>
    <w:p w14:paraId="30191C16" w14:textId="77777777" w:rsidR="00BA7253" w:rsidRPr="00BA7253" w:rsidRDefault="00BA7253" w:rsidP="00BA7253">
      <w:r w:rsidRPr="00BA7253">
        <w:t xml:space="preserve">- Why did you decide to join or not to join a dental cluster? </w:t>
      </w:r>
    </w:p>
    <w:p w14:paraId="4E574D56" w14:textId="77777777" w:rsidR="00BA7253" w:rsidRPr="00BA7253" w:rsidRDefault="00BA7253" w:rsidP="00BA7253">
      <w:pPr>
        <w:rPr>
          <w:b/>
          <w:bCs/>
        </w:rPr>
      </w:pPr>
      <w:r w:rsidRPr="00BA7253">
        <w:rPr>
          <w:b/>
          <w:bCs/>
        </w:rPr>
        <w:t>Experiences in preparing and setting up a dental cluster</w:t>
      </w:r>
    </w:p>
    <w:p w14:paraId="063EB1D0" w14:textId="77777777" w:rsidR="00BA7253" w:rsidRPr="00BA7253" w:rsidRDefault="00BA7253" w:rsidP="00BA7253">
      <w:r w:rsidRPr="00BA7253">
        <w:t xml:space="preserve">- What was your experience in preparing and setting up the dental cluster? </w:t>
      </w:r>
    </w:p>
    <w:p w14:paraId="2E383CAC" w14:textId="77777777" w:rsidR="00BA7253" w:rsidRPr="00BA7253" w:rsidRDefault="00BA7253" w:rsidP="00BA7253">
      <w:r w:rsidRPr="00BA7253">
        <w:t xml:space="preserve">- What supporting and/or hindering factors have you experienced? </w:t>
      </w:r>
    </w:p>
    <w:p w14:paraId="3E7C7098" w14:textId="77777777" w:rsidR="00BA7253" w:rsidRPr="00BA7253" w:rsidRDefault="00BA7253" w:rsidP="00BA7253">
      <w:r w:rsidRPr="00BA7253">
        <w:t>- What measures and circumstances helped or hindered the formation?</w:t>
      </w:r>
    </w:p>
    <w:p w14:paraId="46F85674" w14:textId="77777777" w:rsidR="00BA7253" w:rsidRPr="00BA7253" w:rsidRDefault="00BA7253" w:rsidP="00BA7253">
      <w:pPr>
        <w:rPr>
          <w:b/>
          <w:bCs/>
        </w:rPr>
      </w:pPr>
      <w:r w:rsidRPr="00BA7253">
        <w:rPr>
          <w:b/>
          <w:bCs/>
        </w:rPr>
        <w:lastRenderedPageBreak/>
        <w:t>Experiences in the operation of the dental cluster</w:t>
      </w:r>
    </w:p>
    <w:p w14:paraId="401974CF" w14:textId="77777777" w:rsidR="00BA7253" w:rsidRPr="00BA7253" w:rsidRDefault="00BA7253" w:rsidP="00BA7253">
      <w:r w:rsidRPr="00BA7253">
        <w:t xml:space="preserve">- In your opinion, how have the conditions for the operation of the dental practice changed in the following areas: </w:t>
      </w:r>
    </w:p>
    <w:p w14:paraId="2BA30CC8" w14:textId="77777777" w:rsidR="00BA7253" w:rsidRPr="00BA7253" w:rsidRDefault="00BA7253" w:rsidP="00BA7253">
      <w:pPr>
        <w:ind w:left="720"/>
      </w:pPr>
      <w:r w:rsidRPr="00BA7253">
        <w:t xml:space="preserve">o financing, </w:t>
      </w:r>
    </w:p>
    <w:p w14:paraId="292E177E" w14:textId="77777777" w:rsidR="00BA7253" w:rsidRPr="00BA7253" w:rsidRDefault="00BA7253" w:rsidP="00BA7253">
      <w:pPr>
        <w:ind w:left="720"/>
      </w:pPr>
      <w:r w:rsidRPr="00BA7253">
        <w:t xml:space="preserve">o human resources, </w:t>
      </w:r>
    </w:p>
    <w:p w14:paraId="68481782" w14:textId="77777777" w:rsidR="00BA7253" w:rsidRPr="00BA7253" w:rsidRDefault="00BA7253" w:rsidP="00BA7253">
      <w:pPr>
        <w:ind w:left="720"/>
      </w:pPr>
      <w:r w:rsidRPr="00BA7253">
        <w:t xml:space="preserve">o human resources. o equipment, </w:t>
      </w:r>
    </w:p>
    <w:p w14:paraId="30BAD528" w14:textId="77777777" w:rsidR="00BA7253" w:rsidRPr="00BA7253" w:rsidRDefault="00BA7253" w:rsidP="00BA7253">
      <w:pPr>
        <w:ind w:left="720"/>
      </w:pPr>
      <w:r w:rsidRPr="00BA7253">
        <w:t xml:space="preserve">o professional management, </w:t>
      </w:r>
    </w:p>
    <w:p w14:paraId="0A902DD6" w14:textId="77777777" w:rsidR="00BA7253" w:rsidRPr="00BA7253" w:rsidRDefault="00BA7253" w:rsidP="00BA7253">
      <w:pPr>
        <w:ind w:left="720"/>
      </w:pPr>
      <w:r w:rsidRPr="00BA7253">
        <w:t>o professional cooperation  </w:t>
      </w:r>
    </w:p>
    <w:p w14:paraId="583B1719" w14:textId="77777777" w:rsidR="00BA7253" w:rsidRPr="00BA7253" w:rsidRDefault="00BA7253" w:rsidP="00BA7253">
      <w:pPr>
        <w:ind w:left="720"/>
      </w:pPr>
      <w:r w:rsidRPr="00BA7253">
        <w:t>o funding/development opportunities.</w:t>
      </w:r>
    </w:p>
    <w:p w14:paraId="6DF2084D" w14:textId="77777777" w:rsidR="00BA7253" w:rsidRPr="00BA7253" w:rsidRDefault="00BA7253" w:rsidP="00BA7253">
      <w:pPr>
        <w:rPr>
          <w:b/>
          <w:bCs/>
        </w:rPr>
      </w:pPr>
      <w:r w:rsidRPr="00BA7253">
        <w:rPr>
          <w:b/>
          <w:bCs/>
        </w:rPr>
        <w:t>Opportunities for further development of dental clusters</w:t>
      </w:r>
    </w:p>
    <w:p w14:paraId="7935533A" w14:textId="77777777" w:rsidR="00BA7253" w:rsidRPr="00BA7253" w:rsidRDefault="00BA7253" w:rsidP="00BA7253">
      <w:r w:rsidRPr="00BA7253">
        <w:t xml:space="preserve">- In your opinion, which areas could be further developed in the functioning of dental clusters? </w:t>
      </w:r>
    </w:p>
    <w:p w14:paraId="0DC6CF96" w14:textId="77777777" w:rsidR="00BA7253" w:rsidRPr="00BA7253" w:rsidRDefault="00BA7253" w:rsidP="00BA7253">
      <w:r w:rsidRPr="00BA7253">
        <w:t xml:space="preserve">- How could the creation of further dental clusters be promoted? </w:t>
      </w:r>
    </w:p>
    <w:p w14:paraId="1F16562E" w14:textId="77777777" w:rsidR="00BA7253" w:rsidRPr="00BA7253" w:rsidRDefault="00BA7253" w:rsidP="00BA7253">
      <w:pPr>
        <w:rPr>
          <w:b/>
          <w:bCs/>
        </w:rPr>
      </w:pPr>
      <w:r w:rsidRPr="00BA7253">
        <w:rPr>
          <w:b/>
          <w:bCs/>
        </w:rPr>
        <w:t>Access of the population to preventive services</w:t>
      </w:r>
    </w:p>
    <w:p w14:paraId="36F4EE64" w14:textId="77777777" w:rsidR="00BA7253" w:rsidRPr="00BA7253" w:rsidRDefault="00BA7253" w:rsidP="00BA7253">
      <w:r w:rsidRPr="00BA7253">
        <w:t>- How has the population's access to preventive dental services changed since the creation of the dental clusters?</w:t>
      </w:r>
    </w:p>
    <w:p w14:paraId="6D6A3756" w14:textId="77777777" w:rsidR="00BA7253" w:rsidRPr="00BA7253" w:rsidRDefault="00BA7253" w:rsidP="00BA7253">
      <w:pPr>
        <w:rPr>
          <w:b/>
          <w:bCs/>
        </w:rPr>
      </w:pPr>
      <w:r w:rsidRPr="00BA7253">
        <w:rPr>
          <w:b/>
          <w:bCs/>
        </w:rPr>
        <w:t>Concluding the interview</w:t>
      </w:r>
    </w:p>
    <w:p w14:paraId="1ED9C33F" w14:textId="77777777" w:rsidR="00BA7253" w:rsidRPr="00BA7253" w:rsidRDefault="00BA7253" w:rsidP="00BA7253">
      <w:r w:rsidRPr="00BA7253">
        <w:t>- Are there any thoughts that have not been expressed but that you think are important to share on this topic?</w:t>
      </w:r>
    </w:p>
    <w:sectPr w:rsidR="00BA7253" w:rsidRPr="00BA725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4B6BDA" w14:textId="77777777" w:rsidR="00A711F8" w:rsidRDefault="00A711F8" w:rsidP="00117666">
      <w:pPr>
        <w:spacing w:after="0"/>
      </w:pPr>
      <w:r>
        <w:separator/>
      </w:r>
    </w:p>
  </w:endnote>
  <w:endnote w:type="continuationSeparator" w:id="0">
    <w:p w14:paraId="1318589C" w14:textId="77777777" w:rsidR="00A711F8" w:rsidRDefault="00A711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BC0A9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BC0A9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716F93" w14:textId="77777777" w:rsidR="00A711F8" w:rsidRDefault="00A711F8" w:rsidP="00117666">
      <w:pPr>
        <w:spacing w:after="0"/>
      </w:pPr>
      <w:r>
        <w:separator/>
      </w:r>
    </w:p>
  </w:footnote>
  <w:footnote w:type="continuationSeparator" w:id="0">
    <w:p w14:paraId="2A769662" w14:textId="77777777" w:rsidR="00A711F8" w:rsidRDefault="00A711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BC0A9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BC0A9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771A3"/>
    <w:multiLevelType w:val="hybridMultilevel"/>
    <w:tmpl w:val="80140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ACD7B47"/>
    <w:multiLevelType w:val="hybridMultilevel"/>
    <w:tmpl w:val="6B1A1C96"/>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15:restartNumberingAfterBreak="0">
    <w:nsid w:val="3CB06BDF"/>
    <w:multiLevelType w:val="hybridMultilevel"/>
    <w:tmpl w:val="34588D3E"/>
    <w:lvl w:ilvl="0" w:tplc="49AA6810">
      <w:numFmt w:val="bullet"/>
      <w:lvlText w:val="-"/>
      <w:lvlJc w:val="left"/>
      <w:pPr>
        <w:ind w:left="1080" w:hanging="360"/>
      </w:pPr>
      <w:rPr>
        <w:rFonts w:ascii="Arial" w:eastAsia="Times New Roman" w:hAnsi="Arial" w:hint="default"/>
      </w:rPr>
    </w:lvl>
    <w:lvl w:ilvl="1" w:tplc="040E0003" w:tentative="1">
      <w:start w:val="1"/>
      <w:numFmt w:val="bullet"/>
      <w:lvlText w:val="o"/>
      <w:lvlJc w:val="left"/>
      <w:pPr>
        <w:ind w:left="1800" w:hanging="360"/>
      </w:pPr>
      <w:rPr>
        <w:rFonts w:ascii="Courier New" w:hAnsi="Courier New" w:cs="Courier New" w:hint="default"/>
      </w:rPr>
    </w:lvl>
    <w:lvl w:ilvl="2" w:tplc="040E0005" w:tentative="1">
      <w:start w:val="1"/>
      <w:numFmt w:val="bullet"/>
      <w:lvlText w:val=""/>
      <w:lvlJc w:val="left"/>
      <w:pPr>
        <w:ind w:left="2520" w:hanging="360"/>
      </w:pPr>
      <w:rPr>
        <w:rFonts w:ascii="Wingdings" w:hAnsi="Wingdings" w:hint="default"/>
      </w:rPr>
    </w:lvl>
    <w:lvl w:ilvl="3" w:tplc="040E0001" w:tentative="1">
      <w:start w:val="1"/>
      <w:numFmt w:val="bullet"/>
      <w:lvlText w:val=""/>
      <w:lvlJc w:val="left"/>
      <w:pPr>
        <w:ind w:left="3240" w:hanging="360"/>
      </w:pPr>
      <w:rPr>
        <w:rFonts w:ascii="Symbol" w:hAnsi="Symbol" w:hint="default"/>
      </w:rPr>
    </w:lvl>
    <w:lvl w:ilvl="4" w:tplc="040E0003" w:tentative="1">
      <w:start w:val="1"/>
      <w:numFmt w:val="bullet"/>
      <w:lvlText w:val="o"/>
      <w:lvlJc w:val="left"/>
      <w:pPr>
        <w:ind w:left="3960" w:hanging="360"/>
      </w:pPr>
      <w:rPr>
        <w:rFonts w:ascii="Courier New" w:hAnsi="Courier New" w:cs="Courier New" w:hint="default"/>
      </w:rPr>
    </w:lvl>
    <w:lvl w:ilvl="5" w:tplc="040E0005" w:tentative="1">
      <w:start w:val="1"/>
      <w:numFmt w:val="bullet"/>
      <w:lvlText w:val=""/>
      <w:lvlJc w:val="left"/>
      <w:pPr>
        <w:ind w:left="4680" w:hanging="360"/>
      </w:pPr>
      <w:rPr>
        <w:rFonts w:ascii="Wingdings" w:hAnsi="Wingdings" w:hint="default"/>
      </w:rPr>
    </w:lvl>
    <w:lvl w:ilvl="6" w:tplc="040E0001" w:tentative="1">
      <w:start w:val="1"/>
      <w:numFmt w:val="bullet"/>
      <w:lvlText w:val=""/>
      <w:lvlJc w:val="left"/>
      <w:pPr>
        <w:ind w:left="5400" w:hanging="360"/>
      </w:pPr>
      <w:rPr>
        <w:rFonts w:ascii="Symbol" w:hAnsi="Symbol" w:hint="default"/>
      </w:rPr>
    </w:lvl>
    <w:lvl w:ilvl="7" w:tplc="040E0003" w:tentative="1">
      <w:start w:val="1"/>
      <w:numFmt w:val="bullet"/>
      <w:lvlText w:val="o"/>
      <w:lvlJc w:val="left"/>
      <w:pPr>
        <w:ind w:left="6120" w:hanging="360"/>
      </w:pPr>
      <w:rPr>
        <w:rFonts w:ascii="Courier New" w:hAnsi="Courier New" w:cs="Courier New" w:hint="default"/>
      </w:rPr>
    </w:lvl>
    <w:lvl w:ilvl="8" w:tplc="040E0005" w:tentative="1">
      <w:start w:val="1"/>
      <w:numFmt w:val="bullet"/>
      <w:lvlText w:val=""/>
      <w:lvlJc w:val="left"/>
      <w:pPr>
        <w:ind w:left="6840" w:hanging="360"/>
      </w:pPr>
      <w:rPr>
        <w:rFonts w:ascii="Wingdings" w:hAnsi="Wingdings" w:hint="default"/>
      </w:rPr>
    </w:lvl>
  </w:abstractNum>
  <w:abstractNum w:abstractNumId="7" w15:restartNumberingAfterBreak="0">
    <w:nsid w:val="46DF0BBA"/>
    <w:multiLevelType w:val="hybridMultilevel"/>
    <w:tmpl w:val="47EED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F8589F"/>
    <w:multiLevelType w:val="hybridMultilevel"/>
    <w:tmpl w:val="3BDA9E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3941BC"/>
    <w:multiLevelType w:val="hybridMultilevel"/>
    <w:tmpl w:val="3B244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9"/>
  </w:num>
  <w:num w:numId="3" w16cid:durableId="615480040">
    <w:abstractNumId w:val="2"/>
  </w:num>
  <w:num w:numId="4" w16cid:durableId="1566183234">
    <w:abstractNumId w:val="11"/>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098596834">
    <w:abstractNumId w:val="6"/>
  </w:num>
  <w:num w:numId="21" w16cid:durableId="1948393442">
    <w:abstractNumId w:val="10"/>
  </w:num>
  <w:num w:numId="22" w16cid:durableId="490565657">
    <w:abstractNumId w:val="7"/>
  </w:num>
  <w:num w:numId="23" w16cid:durableId="695237381">
    <w:abstractNumId w:val="8"/>
  </w:num>
  <w:num w:numId="24" w16cid:durableId="1295065898">
    <w:abstractNumId w:val="5"/>
  </w:num>
  <w:num w:numId="25" w16cid:durableId="1328945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24FF"/>
    <w:rsid w:val="00077D53"/>
    <w:rsid w:val="00096F0C"/>
    <w:rsid w:val="000A4806"/>
    <w:rsid w:val="000A7683"/>
    <w:rsid w:val="000F4AED"/>
    <w:rsid w:val="00105FD9"/>
    <w:rsid w:val="00117666"/>
    <w:rsid w:val="001319AC"/>
    <w:rsid w:val="001549D3"/>
    <w:rsid w:val="00160065"/>
    <w:rsid w:val="00161CF4"/>
    <w:rsid w:val="0017170B"/>
    <w:rsid w:val="00177D84"/>
    <w:rsid w:val="001838B5"/>
    <w:rsid w:val="001917E6"/>
    <w:rsid w:val="00224B2C"/>
    <w:rsid w:val="0023373D"/>
    <w:rsid w:val="00267D18"/>
    <w:rsid w:val="002868E2"/>
    <w:rsid w:val="002869C3"/>
    <w:rsid w:val="002936E4"/>
    <w:rsid w:val="002B4A57"/>
    <w:rsid w:val="002C74CA"/>
    <w:rsid w:val="003060A7"/>
    <w:rsid w:val="003544FB"/>
    <w:rsid w:val="00361327"/>
    <w:rsid w:val="003805AA"/>
    <w:rsid w:val="003D2D47"/>
    <w:rsid w:val="003D2F2D"/>
    <w:rsid w:val="003F3D65"/>
    <w:rsid w:val="00401590"/>
    <w:rsid w:val="004452A1"/>
    <w:rsid w:val="00447801"/>
    <w:rsid w:val="00452E9C"/>
    <w:rsid w:val="00455239"/>
    <w:rsid w:val="00461D07"/>
    <w:rsid w:val="004735C8"/>
    <w:rsid w:val="004961FF"/>
    <w:rsid w:val="00517A89"/>
    <w:rsid w:val="005250F2"/>
    <w:rsid w:val="00536A39"/>
    <w:rsid w:val="0054013F"/>
    <w:rsid w:val="00575984"/>
    <w:rsid w:val="00593EEA"/>
    <w:rsid w:val="005944AA"/>
    <w:rsid w:val="005A5EEE"/>
    <w:rsid w:val="005C15BE"/>
    <w:rsid w:val="005E6E47"/>
    <w:rsid w:val="006215E1"/>
    <w:rsid w:val="0063598D"/>
    <w:rsid w:val="006375C7"/>
    <w:rsid w:val="00651000"/>
    <w:rsid w:val="00654E8F"/>
    <w:rsid w:val="00660D05"/>
    <w:rsid w:val="006820B1"/>
    <w:rsid w:val="00685421"/>
    <w:rsid w:val="006A48AE"/>
    <w:rsid w:val="006B7D14"/>
    <w:rsid w:val="00701727"/>
    <w:rsid w:val="0070566C"/>
    <w:rsid w:val="00714C50"/>
    <w:rsid w:val="00725A7D"/>
    <w:rsid w:val="00732096"/>
    <w:rsid w:val="007501BE"/>
    <w:rsid w:val="00790BB3"/>
    <w:rsid w:val="007C206C"/>
    <w:rsid w:val="00803D24"/>
    <w:rsid w:val="00817DD6"/>
    <w:rsid w:val="00885156"/>
    <w:rsid w:val="008A0BCD"/>
    <w:rsid w:val="008B2F62"/>
    <w:rsid w:val="008E0B66"/>
    <w:rsid w:val="009151AA"/>
    <w:rsid w:val="0093429D"/>
    <w:rsid w:val="00943573"/>
    <w:rsid w:val="00960FB8"/>
    <w:rsid w:val="0096609A"/>
    <w:rsid w:val="00970F7D"/>
    <w:rsid w:val="00971785"/>
    <w:rsid w:val="00972FF2"/>
    <w:rsid w:val="00982FCC"/>
    <w:rsid w:val="00994A3D"/>
    <w:rsid w:val="009C2B12"/>
    <w:rsid w:val="009C70F3"/>
    <w:rsid w:val="00A174D9"/>
    <w:rsid w:val="00A200BB"/>
    <w:rsid w:val="00A569CD"/>
    <w:rsid w:val="00A711F8"/>
    <w:rsid w:val="00AA6705"/>
    <w:rsid w:val="00AB5EE2"/>
    <w:rsid w:val="00AB6715"/>
    <w:rsid w:val="00B1020E"/>
    <w:rsid w:val="00B1671E"/>
    <w:rsid w:val="00B25EB8"/>
    <w:rsid w:val="00B354E1"/>
    <w:rsid w:val="00B37F4D"/>
    <w:rsid w:val="00B551E4"/>
    <w:rsid w:val="00BA7253"/>
    <w:rsid w:val="00BC0A9E"/>
    <w:rsid w:val="00BD6377"/>
    <w:rsid w:val="00BE1EB3"/>
    <w:rsid w:val="00BE6053"/>
    <w:rsid w:val="00C52A7B"/>
    <w:rsid w:val="00C56BAF"/>
    <w:rsid w:val="00C679AA"/>
    <w:rsid w:val="00C75972"/>
    <w:rsid w:val="00CA2354"/>
    <w:rsid w:val="00CC0A3A"/>
    <w:rsid w:val="00CD066B"/>
    <w:rsid w:val="00CE4FEE"/>
    <w:rsid w:val="00D05620"/>
    <w:rsid w:val="00D06141"/>
    <w:rsid w:val="00D24D13"/>
    <w:rsid w:val="00D901A2"/>
    <w:rsid w:val="00D91AED"/>
    <w:rsid w:val="00D96637"/>
    <w:rsid w:val="00DB59C3"/>
    <w:rsid w:val="00DC259A"/>
    <w:rsid w:val="00DE23E8"/>
    <w:rsid w:val="00E417D6"/>
    <w:rsid w:val="00E5161B"/>
    <w:rsid w:val="00E52377"/>
    <w:rsid w:val="00E64E17"/>
    <w:rsid w:val="00E866C9"/>
    <w:rsid w:val="00EA3D3C"/>
    <w:rsid w:val="00EF321D"/>
    <w:rsid w:val="00EF391B"/>
    <w:rsid w:val="00F06D64"/>
    <w:rsid w:val="00F257CB"/>
    <w:rsid w:val="00F435E8"/>
    <w:rsid w:val="00F46900"/>
    <w:rsid w:val="00F61D89"/>
    <w:rsid w:val="00FF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99"/>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semiHidden/>
    <w:unhideWhenUsed/>
    <w:rsid w:val="00AB6715"/>
    <w:rPr>
      <w:sz w:val="20"/>
      <w:szCs w:val="20"/>
    </w:rPr>
  </w:style>
  <w:style w:type="character" w:customStyle="1" w:styleId="JegyzetszvegChar">
    <w:name w:val="Jegyzetszöveg Char"/>
    <w:basedOn w:val="Bekezdsalapbettpusa"/>
    <w:link w:val="Jegyzetszveg"/>
    <w:uiPriority w:val="99"/>
    <w:semiHidden/>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styleId="Vltozat">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76637815">
      <w:bodyDiv w:val="1"/>
      <w:marLeft w:val="0"/>
      <w:marRight w:val="0"/>
      <w:marTop w:val="0"/>
      <w:marBottom w:val="0"/>
      <w:divBdr>
        <w:top w:val="none" w:sz="0" w:space="0" w:color="auto"/>
        <w:left w:val="none" w:sz="0" w:space="0" w:color="auto"/>
        <w:bottom w:val="none" w:sz="0" w:space="0" w:color="auto"/>
        <w:right w:val="none" w:sz="0" w:space="0" w:color="auto"/>
      </w:divBdr>
    </w:div>
    <w:div w:id="2091274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9</TotalTime>
  <Pages>2</Pages>
  <Words>385</Words>
  <Characters>219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ergő Túri</cp:lastModifiedBy>
  <cp:revision>57</cp:revision>
  <cp:lastPrinted>2013-10-03T12:51:00Z</cp:lastPrinted>
  <dcterms:created xsi:type="dcterms:W3CDTF">2024-06-11T12:33:00Z</dcterms:created>
  <dcterms:modified xsi:type="dcterms:W3CDTF">2024-08-06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